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262" w:rsidRDefault="00614A85">
      <w:r>
        <w:rPr>
          <w:noProof/>
          <w:lang w:eastAsia="pt-BR"/>
        </w:rPr>
        <w:drawing>
          <wp:inline distT="0" distB="0" distL="0" distR="0">
            <wp:extent cx="5402580" cy="3640383"/>
            <wp:effectExtent l="0" t="0" r="762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iáveis ambientais suplementos p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78" r="10438"/>
                    <a:stretch/>
                  </pic:blipFill>
                  <pic:spPr bwMode="auto">
                    <a:xfrm>
                      <a:off x="0" y="0"/>
                      <a:ext cx="5400040" cy="3638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>
            <wp:extent cx="5402580" cy="1943100"/>
            <wp:effectExtent l="0" t="0" r="762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iáveis ambientais suplementos p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56" b="38736"/>
                    <a:stretch/>
                  </pic:blipFill>
                  <pic:spPr bwMode="auto">
                    <a:xfrm>
                      <a:off x="0" y="0"/>
                      <a:ext cx="5400040" cy="19421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8C9" w:rsidRPr="00E618C9" w:rsidRDefault="00785E63" w:rsidP="00E618C9">
      <w:pPr>
        <w:spacing w:before="120" w:after="480" w:line="360" w:lineRule="auto"/>
        <w:jc w:val="both"/>
        <w:rPr>
          <w:rFonts w:ascii="Times New Roman" w:eastAsia="Times New Roman" w:hAnsi="Times New Roman" w:cs="Times New Roman"/>
          <w:b/>
          <w:bCs/>
          <w:color w:val="FF0000"/>
          <w:sz w:val="20"/>
          <w:szCs w:val="16"/>
          <w:lang w:val="en-US"/>
        </w:rPr>
      </w:pPr>
      <w:bookmarkStart w:id="0" w:name="_Ref533387760"/>
      <w:r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Supplementary </w:t>
      </w:r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Figure </w:t>
      </w:r>
      <w:bookmarkEnd w:id="0"/>
      <w:r w:rsidR="00EE2548">
        <w:rPr>
          <w:rFonts w:ascii="Times New Roman" w:eastAsia="Times New Roman" w:hAnsi="Times New Roman" w:cs="Times New Roman"/>
          <w:b/>
          <w:bCs/>
          <w:sz w:val="20"/>
          <w:szCs w:val="16"/>
        </w:rPr>
        <w:t>2</w:t>
      </w:r>
      <w:bookmarkStart w:id="1" w:name="_GoBack"/>
      <w:bookmarkEnd w:id="1"/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. </w:t>
      </w:r>
      <w:r w:rsid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Average</w:t>
      </w:r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daily </w:t>
      </w:r>
      <w:r w:rsid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variation</w:t>
      </w:r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of </w:t>
      </w:r>
      <w:r w:rsid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environmental variables</w:t>
      </w:r>
      <w:r w:rsidR="007940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measured at 1m from</w:t>
      </w:r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</w:t>
      </w:r>
      <w:r w:rsidR="007940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experimental arenas from April 20</w:t>
      </w:r>
      <w:r w:rsidR="007940C6" w:rsidRPr="007940C6">
        <w:rPr>
          <w:rFonts w:ascii="Times New Roman" w:eastAsia="Times New Roman" w:hAnsi="Times New Roman" w:cs="Times New Roman"/>
          <w:b/>
          <w:bCs/>
          <w:sz w:val="20"/>
          <w:szCs w:val="16"/>
          <w:vertAlign w:val="superscript"/>
          <w:lang w:val="en-US"/>
        </w:rPr>
        <w:t>th</w:t>
      </w:r>
      <w:r w:rsidR="007940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to August 10</w:t>
      </w:r>
      <w:r w:rsidR="007940C6" w:rsidRPr="007940C6">
        <w:rPr>
          <w:rFonts w:ascii="Times New Roman" w:eastAsia="Times New Roman" w:hAnsi="Times New Roman" w:cs="Times New Roman"/>
          <w:b/>
          <w:bCs/>
          <w:sz w:val="20"/>
          <w:szCs w:val="16"/>
          <w:vertAlign w:val="superscript"/>
          <w:lang w:val="en-US"/>
        </w:rPr>
        <w:t>th</w:t>
      </w:r>
      <w:r w:rsidR="007940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,</w:t>
      </w:r>
      <w:r w:rsid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2016 and 2017,</w:t>
      </w:r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in </w:t>
      </w:r>
      <w:proofErr w:type="spellStart"/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Anillaco</w:t>
      </w:r>
      <w:proofErr w:type="spellEnd"/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, La Rioja, </w:t>
      </w:r>
      <w:proofErr w:type="gramStart"/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Argentina</w:t>
      </w:r>
      <w:proofErr w:type="gramEnd"/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.</w:t>
      </w:r>
      <w:r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A: Daily variation of each variable</w:t>
      </w:r>
      <w:r w:rsidR="007940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separately. Points: average values of temperature or wind speed obtained for each hour of the day; shaded area: standard deviation.</w:t>
      </w:r>
      <w:r w:rsidR="00E618C9" w:rsidRPr="00E618C9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B: Comparison of average daily variation of soil temperatures at 20</w:t>
      </w:r>
      <w:r w:rsidR="007940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(</w:t>
      </w:r>
      <w:proofErr w:type="spellStart"/>
      <w:r w:rsidR="007940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T</w:t>
      </w:r>
      <w:r w:rsidR="007940C6" w:rsidRPr="007940C6">
        <w:rPr>
          <w:rFonts w:ascii="Times New Roman" w:eastAsia="Times New Roman" w:hAnsi="Times New Roman" w:cs="Times New Roman"/>
          <w:b/>
          <w:bCs/>
          <w:sz w:val="20"/>
          <w:szCs w:val="16"/>
          <w:vertAlign w:val="subscript"/>
          <w:lang w:val="en-US"/>
        </w:rPr>
        <w:t>und</w:t>
      </w:r>
      <w:proofErr w:type="spellEnd"/>
      <w:r w:rsidR="007940C6"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)</w:t>
      </w:r>
      <w:r>
        <w:rPr>
          <w:rFonts w:ascii="Times New Roman" w:eastAsia="Times New Roman" w:hAnsi="Times New Roman" w:cs="Times New Roman"/>
          <w:b/>
          <w:bCs/>
          <w:sz w:val="20"/>
          <w:szCs w:val="16"/>
          <w:lang w:val="en-US"/>
        </w:rPr>
        <w:t>, 40 and 60cm deep, in a higher scale.</w:t>
      </w:r>
    </w:p>
    <w:p w:rsidR="00E618C9" w:rsidRDefault="00E618C9"/>
    <w:p w:rsidR="00DF63E7" w:rsidRDefault="00DF63E7"/>
    <w:p w:rsidR="00DF63E7" w:rsidRDefault="00DF63E7"/>
    <w:p w:rsidR="00DF63E7" w:rsidRDefault="00DF63E7"/>
    <w:p w:rsidR="00DF63E7" w:rsidRDefault="00DF63E7"/>
    <w:sectPr w:rsidR="00DF63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513"/>
    <w:rsid w:val="004640E6"/>
    <w:rsid w:val="00614A85"/>
    <w:rsid w:val="00785E63"/>
    <w:rsid w:val="007940C6"/>
    <w:rsid w:val="0085022B"/>
    <w:rsid w:val="00925513"/>
    <w:rsid w:val="00A84262"/>
    <w:rsid w:val="00DF63E7"/>
    <w:rsid w:val="00E618C9"/>
    <w:rsid w:val="00EE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61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618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61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618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otuco Ctenomys</dc:creator>
  <cp:lastModifiedBy>Gisele</cp:lastModifiedBy>
  <cp:revision>4</cp:revision>
  <dcterms:created xsi:type="dcterms:W3CDTF">2019-04-22T23:31:00Z</dcterms:created>
  <dcterms:modified xsi:type="dcterms:W3CDTF">2019-06-11T12:01:00Z</dcterms:modified>
</cp:coreProperties>
</file>